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27253" w14:textId="40A23F86" w:rsidR="00EF37EE" w:rsidRPr="00EA161C" w:rsidRDefault="00EF37EE" w:rsidP="00EF37EE">
      <w:pPr>
        <w:jc w:val="both"/>
        <w:rPr>
          <w:rFonts w:asciiTheme="minorHAnsi" w:eastAsiaTheme="minorHAnsi" w:hAnsiTheme="minorHAnsi" w:cstheme="minorBidi"/>
          <w:b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TABLE </w:t>
      </w:r>
      <w:r w:rsidRPr="00FD14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3.</w:t>
      </w:r>
      <w:r w:rsidRPr="00FD141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</w:p>
    <w:p w14:paraId="25CC7515" w14:textId="58436999" w:rsidR="004871CC" w:rsidRDefault="004871CC"/>
    <w:tbl>
      <w:tblPr>
        <w:tblW w:w="978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6995"/>
        <w:gridCol w:w="2008"/>
      </w:tblGrid>
      <w:tr w:rsidR="00EF37EE" w:rsidRPr="00B14197" w14:paraId="79A2BF80" w14:textId="77777777" w:rsidTr="00EF37EE">
        <w:trPr>
          <w:trHeight w:val="300"/>
        </w:trPr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3D3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de-DE"/>
              </w:rPr>
              <w:t xml:space="preserve">Primer </w:t>
            </w:r>
          </w:p>
        </w:tc>
        <w:tc>
          <w:tcPr>
            <w:tcW w:w="6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7D3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14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de-DE"/>
              </w:rPr>
              <w:t>Sequence</w:t>
            </w:r>
            <w:proofErr w:type="spellEnd"/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61C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de-DE"/>
              </w:rPr>
              <w:t xml:space="preserve">Primer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de-DE"/>
              </w:rPr>
              <w:t>function</w:t>
            </w:r>
            <w:proofErr w:type="spellEnd"/>
          </w:p>
        </w:tc>
      </w:tr>
      <w:tr w:rsidR="00EF37EE" w:rsidRPr="00EF37EE" w14:paraId="796085E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7D05" w14:textId="7A246116" w:rsidR="00EF37EE" w:rsidRPr="001325F4" w:rsidRDefault="001325F4" w:rsidP="0016685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a</w:t>
            </w:r>
            <w:r w:rsidR="00EF37EE"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rsMfw</w:t>
            </w:r>
            <w:proofErr w:type="spellEnd"/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1BD4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AACATATGGCGGTGAAGGC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8D5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 xml:space="preserve">Forward primer for the amplific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gene from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. thermophilus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B27 genome</w:t>
            </w:r>
          </w:p>
        </w:tc>
      </w:tr>
      <w:tr w:rsidR="00EF37EE" w:rsidRPr="00B14197" w14:paraId="2C5AAB5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E36E8" w14:textId="49CE66C9" w:rsidR="00EF37EE" w:rsidRPr="001325F4" w:rsidRDefault="001325F4" w:rsidP="0016685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a</w:t>
            </w:r>
            <w:r w:rsidR="00EF37EE"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rsMrv</w:t>
            </w:r>
            <w:proofErr w:type="spellEnd"/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0E1D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AAAAGCTTTCCCTTGTCCCAA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525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 xml:space="preserve">Reverse primer for the amplific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gene from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. thermophilus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B27 genome</w:t>
            </w:r>
          </w:p>
        </w:tc>
      </w:tr>
      <w:tr w:rsidR="00EF37EE" w:rsidRPr="00B14197" w14:paraId="331988A4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43C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H40Afw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1305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GGAAACCTCCGAGGCGGTGGGGAAGACG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530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ward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proofErr w:type="gram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</w:t>
            </w:r>
            <w:proofErr w:type="gram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A mutant gene</w:t>
            </w:r>
          </w:p>
        </w:tc>
      </w:tr>
      <w:tr w:rsidR="00EF37EE" w:rsidRPr="00B14197" w14:paraId="10F85386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BC58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H40Arv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5D6F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CGTCTTCCCCACCGCCTCGGAGGTTTCC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6C3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erse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proofErr w:type="gram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</w:t>
            </w:r>
            <w:proofErr w:type="gram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A mutant gene</w:t>
            </w:r>
          </w:p>
        </w:tc>
      </w:tr>
      <w:tr w:rsidR="00EF37EE" w:rsidRPr="00B14197" w14:paraId="5D86DDAA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F17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77Sfw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BF3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CCTGCCTCGCTGGCGTTGGTAA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ADE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ward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proofErr w:type="gram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</w:t>
            </w:r>
            <w:proofErr w:type="gram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S mutant gene</w:t>
            </w:r>
          </w:p>
        </w:tc>
      </w:tr>
      <w:tr w:rsidR="00EF37EE" w:rsidRPr="00B14197" w14:paraId="517F144D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BAC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77Srv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4D724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TTACCAACGCCAGCGAGGCAGGG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27F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erse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C77S mutant gene</w:t>
            </w:r>
          </w:p>
        </w:tc>
      </w:tr>
      <w:tr w:rsidR="00EF37EE" w:rsidRPr="00B14197" w14:paraId="505774F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C05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H179Afw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9DF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ACGGGGTCCAGGGCGTGGAGGGCGAG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216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ward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proofErr w:type="gram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</w:t>
            </w:r>
            <w:proofErr w:type="gram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9A mutant gene</w:t>
            </w:r>
          </w:p>
        </w:tc>
      </w:tr>
      <w:tr w:rsidR="00EF37EE" w:rsidRPr="00B14197" w14:paraId="208F0353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192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H179Arv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86F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TCGCCCTCCACGCCCTGGACCCCGT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7DE1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erse primer for the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uction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the </w:t>
            </w:r>
            <w:proofErr w:type="gram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</w:t>
            </w:r>
            <w:proofErr w:type="gramEnd"/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9A mutant gene</w:t>
            </w:r>
          </w:p>
        </w:tc>
      </w:tr>
      <w:tr w:rsidR="00EF37EE" w:rsidRPr="00B14197" w14:paraId="2491232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5621" w14:textId="7BB9FEA2" w:rsidR="00EF37EE" w:rsidRPr="00B14197" w:rsidRDefault="00D12CD1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2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p</w:t>
            </w:r>
            <w:r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it-IT" w:eastAsia="de-DE"/>
              </w:rPr>
              <w:t>arsM</w:t>
            </w:r>
            <w:r w:rsidR="00EF37EE"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Fw</w:t>
            </w:r>
            <w:proofErr w:type="spellEnd"/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7F4B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AAGGGGAAGCGGTGTT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4028" w14:textId="007AD14F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 xml:space="preserve">Forward primer for the amplific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romoter region from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. thermophilus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B27 genome</w:t>
            </w:r>
          </w:p>
        </w:tc>
      </w:tr>
      <w:tr w:rsidR="00EF37EE" w:rsidRPr="00B14197" w14:paraId="39737243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B38F" w14:textId="5311BF8A" w:rsidR="00EF37EE" w:rsidRPr="00B14197" w:rsidRDefault="00D12CD1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2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de-DE"/>
              </w:rPr>
              <w:t>p</w:t>
            </w:r>
            <w:r w:rsidRPr="001325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it-IT" w:eastAsia="de-DE"/>
              </w:rPr>
              <w:t>ar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R</w:t>
            </w:r>
            <w:r w:rsidR="00EF37EE"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v</w:t>
            </w:r>
            <w:proofErr w:type="spellEnd"/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62B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GCCCTATACTTGGGGAGAT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0ABA" w14:textId="02BC7D79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 xml:space="preserve">Reverse primer for the amplific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romoter region from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. thermophilus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B27 genome</w:t>
            </w:r>
          </w:p>
        </w:tc>
      </w:tr>
      <w:tr w:rsidR="00EF37EE" w:rsidRPr="00B14197" w14:paraId="5089C5F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3556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28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FFF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AGCCAGGGTTCCACGGTGGAAAAGGTGCTCCGGGTGGAAGAC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9A7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imers used for the production of the amplicons that were used for the construction of the ThermoCas9-based targeting and editing vectors.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 details see Table S4. </w:t>
            </w:r>
          </w:p>
        </w:tc>
      </w:tr>
      <w:tr w:rsidR="00EF37EE" w:rsidRPr="00B14197" w14:paraId="69E6A1CC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67AD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29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349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AGGCGGTCTTCCACCCGGAGCACCTTTTCCACCGTGGAACC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9199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0BA2288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EBF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80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7EC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GCCTTGTTTCATTCCAGGCTGGCTCACCGCCATCTCCCCAA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5664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4B4722A2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9C8B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8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5F01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TATACTTGGGGAGATGGCGGTGAGCCAGCCTGGAATGAAA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98E5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00F2592C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782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8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EE5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GGAGGTCTTCAGGTCCACCACCATTTTGGTCCAGGGGAACAT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67E9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6589B7C6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8DF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58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A07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GTTGATGTTCCCCTGGACCAAAATGGTGGTGGACCTGAAGA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E882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6212B52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C19F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2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2BC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GTCCAGGCCGATCTTGTACTTCATATGCCCCTCCTTTCGT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893F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6598848A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7B24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2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FC85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GAAGTACAAGATCGGCCT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60E1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5D499260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94B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lastRenderedPageBreak/>
              <w:t>BG1562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667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CACAGGGGCCTGATC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1384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04A6188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153C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26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6D5A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GGCGAGACGATCAGGCCCCTGTGATGAGATCCGGCTGCTAACAA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F268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3128B34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ED2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6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2B40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CATGTAACTCGCCTTGATCGTTGGTTGGGGTAGTCCAGCA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18B4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7C982A35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2832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66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8F1D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AGGGCCCACATCACCAACGCCCTCAACGCCCTTAACGG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8044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53E72C14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2DB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67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FB2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CCTTACCGGGAGGAGGAGGTGGTCAACGCCCTTAACGG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6FFF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2CA3B78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EAA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69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193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ATGGGGTTACTGCGGATCTAGTCAACGCCCTTAACGG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EEE9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65E1877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7104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0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580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TAGATCCGCAGTAACCCCATGGGTCATAGTTCCCCTGA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EF45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733C6CA0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182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73C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GCGTTGGTGATGTGGGCCCTCGTCATAGTTCCCCTGA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175A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756AB00F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01CD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B23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ACCTCCTCCTCCCGGTAAGGCGTCATAGTTCCCCTGA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575F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C485165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25E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83C3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TATGGCTTCATTCAGCTCCGGTTCGATTGGCTCCAATTCTT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B5C14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430C8F42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594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942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AACCGGAGCTGAATGAA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80E6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8B33940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09FA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5677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D13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AACGATCAAGGCGAGTTA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BF50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51B5CE5D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818E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28C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TCTTCCACCCGGAGCACATCAAGGAGATCATGGCGG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9A32D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25B9B214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AE8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951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AAAAGTTCTTCTCCTTTGCTCATGCCCCCAGGGTAGCATCATT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151B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7C353F7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81C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6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BB6C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ATGATGCTACCCTGGGGGCATGAGCAAAGGAGAAGAACTTTT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0FA0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47E184E5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101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7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374C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GCGCCTGGGCATGGGTCAACTATATTTATTATTTGTAGAGCTCATCCAT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322F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0329FB3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283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8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D7A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ATGGATGAGCTCTACAAATAATAAATATAGTTGACCCATGCCCAG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6B2B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5FD2521B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569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499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B4E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GGAGGTCTTCAGGTCCACCACCATCCACGACCTGGAGCTTCTA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0E30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2DA4242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ADB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00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0F3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GCCTTAGAAGCTCCAGGTCGTGGATGGTGGTGGACCTGAAGA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7805B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23B7608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118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0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8A0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TTCGACGGAGGAGGCCTTGGCCGTCATAGTTCCCCTGAGATTATCG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1703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6EBAEC0E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C84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0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2E8C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CCGCCATGATCTCCTTGATGTGCTCCGGGTGGAAGAC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99A2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1597115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CFE5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0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52F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GGCCAAGGCCTCCTCCGTCGAAATCAACGCCCTTAACGGG</w:t>
            </w:r>
          </w:p>
        </w:tc>
        <w:tc>
          <w:tcPr>
            <w:tcW w:w="2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CBDB8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F37EE" w:rsidRPr="00B14197" w14:paraId="7F55A050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F3B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4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3C89D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ATGCAGTGGGACGACA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344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ward primer for colony PCR-based confirm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letion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F37EE" w:rsidRPr="00B14197" w14:paraId="1BF481BB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233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6546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6A14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CACGGAGCAAGGAGAAC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285F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erse primer for colony PCR-based confirm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M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letion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F37EE" w:rsidRPr="00B14197" w14:paraId="62FE6D37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1A5C6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7206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514E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GATCATGGACGTGACCAC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8F5E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ward primer for colony PCR-based confirm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X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ubstitution by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yfp</w:t>
            </w:r>
            <w:proofErr w:type="spellEnd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F37EE" w:rsidRPr="00B14197" w14:paraId="01296469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D01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BG17207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E407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CTTCTACATGGAGCCGGA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E82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erse primer for colony PCR-based confirmation of the </w:t>
            </w:r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tarsX </w:t>
            </w: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ubstitution by </w:t>
            </w:r>
            <w:proofErr w:type="spellStart"/>
            <w:r w:rsidRPr="00B141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yfp</w:t>
            </w:r>
            <w:proofErr w:type="spellEnd"/>
          </w:p>
        </w:tc>
      </w:tr>
      <w:tr w:rsidR="00EF37EE" w:rsidRPr="00B14197" w14:paraId="4683146A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B8C2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G1562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AF30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GCCTGGACATCGTGAAGTT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E9911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orward primer for colony-PCR based confirmation of the curing of the pMK-ThermoCas9 vector </w:t>
            </w:r>
          </w:p>
        </w:tc>
      </w:tr>
      <w:tr w:rsidR="00EF37EE" w:rsidRPr="00B14197" w14:paraId="6DBF0B0D" w14:textId="77777777" w:rsidTr="00EF37EE">
        <w:trPr>
          <w:trHeight w:val="30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0E49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G1562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7CFF3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TCACAGGGGCCTGATC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776A" w14:textId="77777777" w:rsidR="00EF37EE" w:rsidRPr="00B14197" w:rsidRDefault="00EF37EE" w:rsidP="0016685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14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verse primer for colony-PCR based confirmation of the curing of the pMK-ThermoCas9 vector </w:t>
            </w:r>
          </w:p>
        </w:tc>
      </w:tr>
    </w:tbl>
    <w:p w14:paraId="2D36FFFB" w14:textId="77777777" w:rsidR="00EF37EE" w:rsidRDefault="00EF37EE"/>
    <w:sectPr w:rsidR="00EF37EE" w:rsidSect="003D0E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tzAxNjExMTUxN7BQ0lEKTi0uzszPAykwrAUAxSHyyywAAAA="/>
  </w:docVars>
  <w:rsids>
    <w:rsidRoot w:val="00EF37EE"/>
    <w:rsid w:val="001325F4"/>
    <w:rsid w:val="003D0E19"/>
    <w:rsid w:val="004871CC"/>
    <w:rsid w:val="00696DB3"/>
    <w:rsid w:val="00964881"/>
    <w:rsid w:val="00D12CD1"/>
    <w:rsid w:val="00EF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EC46A"/>
  <w15:chartTrackingRefBased/>
  <w15:docId w15:val="{7FCAB165-78C5-4E1F-9B5A-5DFAC812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7EE"/>
    <w:pPr>
      <w:spacing w:after="0"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MIRIAM CARBONARO</cp:lastModifiedBy>
  <cp:revision>5</cp:revision>
  <dcterms:created xsi:type="dcterms:W3CDTF">2021-03-04T20:10:00Z</dcterms:created>
  <dcterms:modified xsi:type="dcterms:W3CDTF">2021-03-16T15:19:00Z</dcterms:modified>
</cp:coreProperties>
</file>